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FBA31" w14:textId="77777777" w:rsidR="004B09CD" w:rsidRDefault="004B09CD" w:rsidP="004B09CD"/>
    <w:tbl>
      <w:tblPr>
        <w:tblW w:w="9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655"/>
        <w:gridCol w:w="4370"/>
      </w:tblGrid>
      <w:tr w:rsidR="004106ED" w14:paraId="0612A9C7" w14:textId="77777777" w:rsidTr="004106ED">
        <w:trPr>
          <w:trHeight w:val="405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219B6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12419" w14:textId="255A24CF" w:rsidR="004106ED" w:rsidRPr="00736F6C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736F6C">
              <w:rPr>
                <w:rFonts w:ascii="Times New Roman" w:hAnsi="Times New Roman" w:cs="Times New Roman"/>
              </w:rPr>
              <w:t>Mean (SD)</w:t>
            </w:r>
          </w:p>
        </w:tc>
      </w:tr>
      <w:tr w:rsidR="004106ED" w14:paraId="61C1B324" w14:textId="77777777" w:rsidTr="00C75A7D">
        <w:trPr>
          <w:trHeight w:val="855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6D1F4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F88">
              <w:rPr>
                <w:rFonts w:ascii="Times New Roman" w:hAnsi="Times New Roman" w:cs="Times New Roman"/>
                <w:b/>
              </w:rPr>
              <w:t>Colour fundus photography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1438C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Total</w:t>
            </w:r>
          </w:p>
          <w:p w14:paraId="78A93DC1" w14:textId="18ED3E43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(n=11</w:t>
            </w:r>
            <w:r w:rsidR="00FC46B6">
              <w:rPr>
                <w:rFonts w:ascii="Times New Roman" w:hAnsi="Times New Roman" w:cs="Times New Roman"/>
              </w:rPr>
              <w:t>29</w:t>
            </w:r>
            <w:r w:rsidR="00C40245">
              <w:rPr>
                <w:rFonts w:ascii="Times New Roman" w:hAnsi="Times New Roman" w:cs="Times New Roman"/>
              </w:rPr>
              <w:t xml:space="preserve"> eyes</w:t>
            </w:r>
            <w:r w:rsidRPr="00CC3F88">
              <w:rPr>
                <w:rFonts w:ascii="Times New Roman" w:hAnsi="Times New Roman" w:cs="Times New Roman"/>
              </w:rPr>
              <w:t>)</w:t>
            </w:r>
          </w:p>
          <w:p w14:paraId="0FB30489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106ED" w14:paraId="25027952" w14:textId="77777777" w:rsidTr="00C75A7D">
        <w:trPr>
          <w:trHeight w:val="570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24ED5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Arterial fractal dimension</w:t>
            </w:r>
          </w:p>
          <w:p w14:paraId="76972AA6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C2A60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1.22 (0.07)</w:t>
            </w:r>
          </w:p>
        </w:tc>
      </w:tr>
      <w:tr w:rsidR="004106ED" w14:paraId="557FB067" w14:textId="77777777" w:rsidTr="00C75A7D">
        <w:trPr>
          <w:trHeight w:val="570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50D76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Venous fractal dimension</w:t>
            </w:r>
          </w:p>
          <w:p w14:paraId="56125D6E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71EA7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1.28 (0.07)</w:t>
            </w:r>
          </w:p>
        </w:tc>
      </w:tr>
      <w:tr w:rsidR="004106ED" w14:paraId="746B7EF9" w14:textId="77777777" w:rsidTr="00C75A7D">
        <w:trPr>
          <w:trHeight w:val="570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F410D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Arterial vessel density</w:t>
            </w:r>
          </w:p>
          <w:p w14:paraId="5E8F5D32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74053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0.022 (0.007)</w:t>
            </w:r>
          </w:p>
        </w:tc>
      </w:tr>
      <w:tr w:rsidR="004106ED" w14:paraId="1F4FE7B7" w14:textId="77777777" w:rsidTr="00C75A7D">
        <w:trPr>
          <w:trHeight w:val="570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319F4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Venous vessel density</w:t>
            </w:r>
          </w:p>
          <w:p w14:paraId="3B379D74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02FA0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0.031 (0.009)</w:t>
            </w:r>
          </w:p>
        </w:tc>
      </w:tr>
      <w:tr w:rsidR="004106ED" w14:paraId="1B25A90B" w14:textId="77777777" w:rsidTr="00C75A7D">
        <w:trPr>
          <w:trHeight w:val="570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9221C" w14:textId="653C3023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Arterial average width, </w:t>
            </w:r>
            <w:r w:rsidR="00AE1A95" w:rsidRPr="00AE1A95">
              <w:rPr>
                <w:rFonts w:ascii="Times New Roman" w:hAnsi="Times New Roman" w:cs="Times New Roman"/>
              </w:rPr>
              <w:t>µm</w:t>
            </w:r>
          </w:p>
          <w:p w14:paraId="5D1E62B6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DD873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65.5 (9.2)</w:t>
            </w:r>
          </w:p>
        </w:tc>
      </w:tr>
      <w:tr w:rsidR="004106ED" w14:paraId="35F7B7F2" w14:textId="77777777" w:rsidTr="00C75A7D">
        <w:trPr>
          <w:trHeight w:val="570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2C8D1" w14:textId="31E68FDD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Venous average width, </w:t>
            </w:r>
            <w:r w:rsidR="00AE1A95" w:rsidRPr="00AE1A95">
              <w:rPr>
                <w:rFonts w:ascii="Times New Roman" w:hAnsi="Times New Roman" w:cs="Times New Roman"/>
              </w:rPr>
              <w:t>µm</w:t>
            </w:r>
          </w:p>
          <w:p w14:paraId="476EA7C8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783C9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76.4 (10.5)</w:t>
            </w:r>
          </w:p>
        </w:tc>
      </w:tr>
      <w:tr w:rsidR="004106ED" w14:paraId="2DF45BB9" w14:textId="77777777" w:rsidTr="00C75A7D">
        <w:trPr>
          <w:trHeight w:val="570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89767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Arterial tortuosity density</w:t>
            </w:r>
          </w:p>
          <w:p w14:paraId="10B5381E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68761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0.744 (0.067</w:t>
            </w:r>
          </w:p>
        </w:tc>
      </w:tr>
      <w:tr w:rsidR="004106ED" w14:paraId="51BE1B9F" w14:textId="77777777" w:rsidTr="00C75A7D">
        <w:trPr>
          <w:trHeight w:val="570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F86A0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Venous tortuosity density</w:t>
            </w:r>
          </w:p>
          <w:p w14:paraId="5B8C675D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64050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0.764 (0.047)</w:t>
            </w:r>
          </w:p>
        </w:tc>
      </w:tr>
      <w:tr w:rsidR="004106ED" w14:paraId="71B0F288" w14:textId="77777777" w:rsidTr="00C75A7D">
        <w:trPr>
          <w:trHeight w:val="585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68572" w14:textId="3B666E95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CRAE Knudtson, </w:t>
            </w:r>
            <w:r w:rsidR="00060446" w:rsidRPr="00AE1A95">
              <w:rPr>
                <w:rFonts w:ascii="Times New Roman" w:hAnsi="Times New Roman" w:cs="Times New Roman"/>
              </w:rPr>
              <w:t>µm</w:t>
            </w:r>
          </w:p>
          <w:p w14:paraId="17AA225C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4E2E2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145.4 (29.4)</w:t>
            </w:r>
          </w:p>
        </w:tc>
      </w:tr>
      <w:tr w:rsidR="004106ED" w14:paraId="165C0ADC" w14:textId="77777777" w:rsidTr="00C75A7D">
        <w:trPr>
          <w:trHeight w:val="570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543F8" w14:textId="25E45816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CRVE Knudtson, </w:t>
            </w:r>
            <w:r w:rsidR="00060446" w:rsidRPr="00AE1A95">
              <w:rPr>
                <w:rFonts w:ascii="Times New Roman" w:hAnsi="Times New Roman" w:cs="Times New Roman"/>
              </w:rPr>
              <w:t>µm</w:t>
            </w:r>
          </w:p>
          <w:p w14:paraId="5E1D3E9C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7C562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251.1 (44.9)</w:t>
            </w:r>
          </w:p>
        </w:tc>
      </w:tr>
      <w:tr w:rsidR="004106ED" w14:paraId="78264D27" w14:textId="77777777" w:rsidTr="00C75A7D">
        <w:trPr>
          <w:trHeight w:val="855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94D9F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F88">
              <w:rPr>
                <w:rFonts w:ascii="Times New Roman" w:hAnsi="Times New Roman" w:cs="Times New Roman"/>
                <w:b/>
              </w:rPr>
              <w:t>Optical coherence tomography</w:t>
            </w:r>
          </w:p>
          <w:p w14:paraId="39C3B357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F8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3DDA2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Total</w:t>
            </w:r>
          </w:p>
          <w:p w14:paraId="2C1A5F34" w14:textId="6919BBCE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(n=851</w:t>
            </w:r>
            <w:r w:rsidR="00C40245">
              <w:rPr>
                <w:rFonts w:ascii="Times New Roman" w:hAnsi="Times New Roman" w:cs="Times New Roman"/>
              </w:rPr>
              <w:t xml:space="preserve"> eyes</w:t>
            </w:r>
            <w:r w:rsidRPr="00CC3F88">
              <w:rPr>
                <w:rFonts w:ascii="Times New Roman" w:hAnsi="Times New Roman" w:cs="Times New Roman"/>
              </w:rPr>
              <w:t>)</w:t>
            </w:r>
          </w:p>
          <w:p w14:paraId="0AC30F15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106ED" w14:paraId="15E5F4C8" w14:textId="77777777" w:rsidTr="00C75A7D">
        <w:trPr>
          <w:trHeight w:val="570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AB7AB" w14:textId="1E066EED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RNFL, </w:t>
            </w:r>
            <w:r w:rsidR="00AE1A95" w:rsidRPr="00AE1A95">
              <w:rPr>
                <w:rFonts w:ascii="Times New Roman" w:hAnsi="Times New Roman" w:cs="Times New Roman"/>
              </w:rPr>
              <w:t>µm</w:t>
            </w:r>
          </w:p>
          <w:p w14:paraId="4915078B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F330B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31.6 (18.0)</w:t>
            </w:r>
          </w:p>
        </w:tc>
      </w:tr>
      <w:tr w:rsidR="004106ED" w14:paraId="26353D7C" w14:textId="77777777" w:rsidTr="00C75A7D">
        <w:trPr>
          <w:trHeight w:val="570"/>
        </w:trPr>
        <w:tc>
          <w:tcPr>
            <w:tcW w:w="46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C5095" w14:textId="50CB3D95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GC-IPL, </w:t>
            </w:r>
            <w:r w:rsidR="00AE1A95" w:rsidRPr="00AE1A95">
              <w:rPr>
                <w:rFonts w:ascii="Times New Roman" w:hAnsi="Times New Roman" w:cs="Times New Roman"/>
              </w:rPr>
              <w:t>µm</w:t>
            </w:r>
          </w:p>
          <w:p w14:paraId="51DC393F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D0CEB" w14:textId="77777777" w:rsidR="004106ED" w:rsidRPr="00CC3F88" w:rsidRDefault="004106ED" w:rsidP="004106ED">
            <w:pPr>
              <w:jc w:val="center"/>
              <w:rPr>
                <w:rFonts w:ascii="Times New Roman" w:hAnsi="Times New Roman" w:cs="Times New Roman"/>
              </w:rPr>
            </w:pPr>
            <w:r w:rsidRPr="00CC3F88">
              <w:rPr>
                <w:rFonts w:ascii="Times New Roman" w:hAnsi="Times New Roman" w:cs="Times New Roman"/>
              </w:rPr>
              <w:t>82.8 (18.0)</w:t>
            </w:r>
          </w:p>
        </w:tc>
      </w:tr>
    </w:tbl>
    <w:p w14:paraId="43481C77" w14:textId="378F6D5B" w:rsidR="004B09CD" w:rsidRPr="001343F9" w:rsidRDefault="004B09CD" w:rsidP="004B09CD">
      <w:pPr>
        <w:spacing w:line="480" w:lineRule="auto"/>
        <w:rPr>
          <w:rFonts w:ascii="Times New Roman" w:hAnsi="Times New Roman" w:cs="Times New Roman"/>
        </w:rPr>
      </w:pPr>
      <w:r w:rsidRPr="001343F9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 xml:space="preserve"> 1 </w:t>
      </w:r>
      <w:r w:rsidRPr="001343F9">
        <w:rPr>
          <w:rFonts w:ascii="Times New Roman" w:hAnsi="Times New Roman" w:cs="Times New Roman"/>
        </w:rPr>
        <w:t xml:space="preserve">: </w:t>
      </w:r>
      <w:r w:rsidRPr="00F1442A">
        <w:rPr>
          <w:rFonts w:ascii="Times New Roman" w:hAnsi="Times New Roman" w:cs="Times New Roman"/>
        </w:rPr>
        <w:t>Summary image characteristics from the colour fundus photography and optical coherence tomography cohorts</w:t>
      </w:r>
      <w:r w:rsidR="004106ED">
        <w:rPr>
          <w:rFonts w:ascii="Times New Roman" w:hAnsi="Times New Roman" w:cs="Times New Roman"/>
        </w:rPr>
        <w:t>.</w:t>
      </w:r>
      <w:r w:rsidR="00807274">
        <w:rPr>
          <w:rFonts w:ascii="Times New Roman" w:hAnsi="Times New Roman" w:cs="Times New Roman"/>
        </w:rPr>
        <w:t xml:space="preserve"> CRAE: central retinal artery equivalent, CRVE: central retinal vein equivalent, GC-IPL: ganglion cell-inner plexiform layer, RNFL: retinal nerve fibre layer.</w:t>
      </w:r>
    </w:p>
    <w:p w14:paraId="6B7CADEB" w14:textId="77777777" w:rsidR="004B09CD" w:rsidRDefault="004B09CD" w:rsidP="004B09CD">
      <w:r>
        <w:t xml:space="preserve"> </w:t>
      </w:r>
    </w:p>
    <w:p w14:paraId="2928FC7F" w14:textId="77777777" w:rsidR="004B09CD" w:rsidRDefault="004B09CD" w:rsidP="004B09CD">
      <w:r>
        <w:t xml:space="preserve"> </w:t>
      </w:r>
    </w:p>
    <w:p w14:paraId="552E4762" w14:textId="309A5E0A" w:rsidR="002556B7" w:rsidRDefault="002556B7" w:rsidP="002556B7"/>
    <w:p w14:paraId="6B755E8E" w14:textId="2335324E" w:rsidR="00087BD3" w:rsidRDefault="002556B7" w:rsidP="002556B7">
      <w:r>
        <w:t xml:space="preserve"> </w:t>
      </w:r>
    </w:p>
    <w:p w14:paraId="4AD7995A" w14:textId="77777777" w:rsidR="00087BD3" w:rsidRDefault="00087BD3">
      <w:r>
        <w:br w:type="page"/>
      </w:r>
    </w:p>
    <w:p w14:paraId="44C70C71" w14:textId="77777777" w:rsidR="002556B7" w:rsidRDefault="002556B7" w:rsidP="002556B7"/>
    <w:tbl>
      <w:tblPr>
        <w:tblW w:w="8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530"/>
        <w:gridCol w:w="4350"/>
      </w:tblGrid>
      <w:tr w:rsidR="002556B7" w14:paraId="4A05B631" w14:textId="77777777" w:rsidTr="00487EC9">
        <w:trPr>
          <w:trHeight w:val="855"/>
        </w:trPr>
        <w:tc>
          <w:tcPr>
            <w:tcW w:w="4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95344" w14:textId="22A1C15C" w:rsidR="002556B7" w:rsidRPr="001343F9" w:rsidRDefault="00D517AC" w:rsidP="00487EC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4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C1DEA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Total</w:t>
            </w:r>
          </w:p>
          <w:p w14:paraId="3BD4550D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(n=302)</w:t>
            </w:r>
          </w:p>
          <w:p w14:paraId="5BCFB2A8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556B7" w14:paraId="7D7305CF" w14:textId="77777777" w:rsidTr="00487EC9">
        <w:trPr>
          <w:trHeight w:val="570"/>
        </w:trPr>
        <w:tc>
          <w:tcPr>
            <w:tcW w:w="4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B4380" w14:textId="6A11C202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Age, </w:t>
            </w:r>
            <w:r w:rsidR="00D517AC">
              <w:rPr>
                <w:rFonts w:ascii="Times New Roman" w:hAnsi="Times New Roman" w:cs="Times New Roman"/>
              </w:rPr>
              <w:t>mean +/- SD (years)</w:t>
            </w:r>
          </w:p>
          <w:p w14:paraId="0EC96D34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F265A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60.2 (±10.3)</w:t>
            </w:r>
          </w:p>
          <w:p w14:paraId="231F28F5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556B7" w14:paraId="6C8232BC" w14:textId="77777777" w:rsidTr="00487EC9">
        <w:trPr>
          <w:trHeight w:val="570"/>
        </w:trPr>
        <w:tc>
          <w:tcPr>
            <w:tcW w:w="4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2C8FD" w14:textId="4812943F" w:rsidR="002556B7" w:rsidRPr="001343F9" w:rsidRDefault="00D517AC" w:rsidP="00487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ex, n</w:t>
            </w:r>
            <w:r w:rsidR="002556B7" w:rsidRPr="001343F9">
              <w:rPr>
                <w:rFonts w:ascii="Times New Roman" w:hAnsi="Times New Roman" w:cs="Times New Roman"/>
              </w:rPr>
              <w:t xml:space="preserve"> (%)</w:t>
            </w:r>
          </w:p>
          <w:p w14:paraId="25D5763E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5E452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177 (58.6)</w:t>
            </w:r>
          </w:p>
          <w:p w14:paraId="0DB4CF52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556B7" w14:paraId="02B99115" w14:textId="77777777" w:rsidTr="00487EC9">
        <w:trPr>
          <w:trHeight w:val="1965"/>
        </w:trPr>
        <w:tc>
          <w:tcPr>
            <w:tcW w:w="4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14E1B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Ethnicity, n (%)</w:t>
            </w:r>
          </w:p>
          <w:p w14:paraId="337E4CBB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  <w:p w14:paraId="0F52837E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Asian</w:t>
            </w:r>
          </w:p>
          <w:p w14:paraId="6B8B3F47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Black</w:t>
            </w:r>
          </w:p>
          <w:p w14:paraId="58078412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White</w:t>
            </w:r>
          </w:p>
          <w:p w14:paraId="33629B5A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Other/Mixed/Unknown</w:t>
            </w:r>
          </w:p>
          <w:p w14:paraId="68EEAC5A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6DEAD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  <w:p w14:paraId="4AA94E7E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  <w:p w14:paraId="5C3501BA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106 (35.1)</w:t>
            </w:r>
          </w:p>
          <w:p w14:paraId="7890211F" w14:textId="42F96EE9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53 (17.</w:t>
            </w:r>
            <w:r w:rsidR="00D077F0">
              <w:rPr>
                <w:rFonts w:ascii="Times New Roman" w:hAnsi="Times New Roman" w:cs="Times New Roman"/>
              </w:rPr>
              <w:t>5</w:t>
            </w:r>
            <w:r w:rsidRPr="001343F9">
              <w:rPr>
                <w:rFonts w:ascii="Times New Roman" w:hAnsi="Times New Roman" w:cs="Times New Roman"/>
              </w:rPr>
              <w:t>)</w:t>
            </w:r>
          </w:p>
          <w:p w14:paraId="4C539953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79 (26.2)</w:t>
            </w:r>
          </w:p>
          <w:p w14:paraId="3E2DD0C1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64 (21.2)</w:t>
            </w:r>
          </w:p>
          <w:p w14:paraId="7EAE6084" w14:textId="77777777" w:rsidR="002556B7" w:rsidRPr="001343F9" w:rsidRDefault="002556B7" w:rsidP="00487EC9">
            <w:pPr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556B7" w14:paraId="57F356A7" w14:textId="77777777" w:rsidTr="00487EC9">
        <w:trPr>
          <w:trHeight w:val="570"/>
        </w:trPr>
        <w:tc>
          <w:tcPr>
            <w:tcW w:w="4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F801D" w14:textId="78122926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Socioeconomic deprivation, </w:t>
            </w:r>
            <w:r w:rsidR="00D517AC">
              <w:rPr>
                <w:rFonts w:ascii="Times New Roman" w:hAnsi="Times New Roman" w:cs="Times New Roman"/>
              </w:rPr>
              <w:t>mean +/- SD (IMD decile)</w:t>
            </w:r>
          </w:p>
          <w:p w14:paraId="1BE295D5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AC6D2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4.2 (±2.3)</w:t>
            </w:r>
          </w:p>
          <w:p w14:paraId="72CA5A33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556B7" w14:paraId="0C228313" w14:textId="77777777" w:rsidTr="00487EC9">
        <w:trPr>
          <w:trHeight w:val="570"/>
        </w:trPr>
        <w:tc>
          <w:tcPr>
            <w:tcW w:w="4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035BC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Hypertension, n (%)</w:t>
            </w:r>
          </w:p>
          <w:p w14:paraId="792A4ACE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4B50C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>249 (82.5)</w:t>
            </w:r>
          </w:p>
        </w:tc>
      </w:tr>
      <w:tr w:rsidR="002556B7" w14:paraId="4989099A" w14:textId="77777777" w:rsidTr="00487EC9">
        <w:trPr>
          <w:trHeight w:val="570"/>
        </w:trPr>
        <w:tc>
          <w:tcPr>
            <w:tcW w:w="4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B3118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d during the</w:t>
            </w:r>
            <w:r w:rsidRPr="001343F9">
              <w:rPr>
                <w:rFonts w:ascii="Times New Roman" w:hAnsi="Times New Roman" w:cs="Times New Roman"/>
              </w:rPr>
              <w:t xml:space="preserve"> study period</w:t>
            </w:r>
            <w:r>
              <w:rPr>
                <w:rFonts w:ascii="Times New Roman" w:hAnsi="Times New Roman" w:cs="Times New Roman"/>
              </w:rPr>
              <w:t>, n</w:t>
            </w:r>
            <w:r w:rsidRPr="001343F9">
              <w:rPr>
                <w:rFonts w:ascii="Times New Roman" w:hAnsi="Times New Roman" w:cs="Times New Roman"/>
              </w:rPr>
              <w:t xml:space="preserve"> (%)</w:t>
            </w:r>
          </w:p>
          <w:p w14:paraId="7F671A3D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 w:rsidRPr="001343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6A307" w14:textId="77777777" w:rsidR="002556B7" w:rsidRPr="001343F9" w:rsidRDefault="002556B7" w:rsidP="00487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1343F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9</w:t>
            </w:r>
            <w:r w:rsidRPr="001343F9">
              <w:rPr>
                <w:rFonts w:ascii="Times New Roman" w:hAnsi="Times New Roman" w:cs="Times New Roman"/>
              </w:rPr>
              <w:t>)</w:t>
            </w:r>
          </w:p>
        </w:tc>
      </w:tr>
    </w:tbl>
    <w:p w14:paraId="7CEA97F9" w14:textId="2FC563DE" w:rsidR="00D517AC" w:rsidRPr="001343F9" w:rsidRDefault="002556B7" w:rsidP="002556B7">
      <w:pPr>
        <w:spacing w:line="480" w:lineRule="auto"/>
        <w:rPr>
          <w:rFonts w:ascii="Times New Roman" w:hAnsi="Times New Roman" w:cs="Times New Roman"/>
        </w:rPr>
      </w:pPr>
      <w:r w:rsidRPr="001343F9">
        <w:rPr>
          <w:rFonts w:ascii="Times New Roman" w:hAnsi="Times New Roman" w:cs="Times New Roman"/>
        </w:rPr>
        <w:t>Supplementary Table</w:t>
      </w:r>
      <w:r w:rsidR="004B09CD">
        <w:rPr>
          <w:rFonts w:ascii="Times New Roman" w:hAnsi="Times New Roman" w:cs="Times New Roman"/>
        </w:rPr>
        <w:t xml:space="preserve"> 2 </w:t>
      </w:r>
      <w:r w:rsidRPr="001343F9">
        <w:rPr>
          <w:rFonts w:ascii="Times New Roman" w:hAnsi="Times New Roman" w:cs="Times New Roman"/>
        </w:rPr>
        <w:t xml:space="preserve">: Baseline characteristics of the individuals who were excluded due to lack of available imaging. </w:t>
      </w:r>
      <w:r w:rsidR="00D517AC">
        <w:rPr>
          <w:rFonts w:ascii="Times New Roman" w:hAnsi="Times New Roman" w:cs="Times New Roman"/>
        </w:rPr>
        <w:t>IMD: Index of multiple deprivation, SD: standard deviation.</w:t>
      </w:r>
    </w:p>
    <w:p w14:paraId="12DFB7C1" w14:textId="77777777" w:rsidR="00F23265" w:rsidRDefault="00F23265" w:rsidP="002556B7"/>
    <w:p w14:paraId="5471E6AC" w14:textId="77777777" w:rsidR="00C20D49" w:rsidRDefault="00C20D49" w:rsidP="002556B7"/>
    <w:p w14:paraId="32173816" w14:textId="77777777" w:rsidR="00C20D49" w:rsidRDefault="00C20D49" w:rsidP="002556B7"/>
    <w:p w14:paraId="79A05F31" w14:textId="77777777" w:rsidR="0054489D" w:rsidRDefault="0054489D" w:rsidP="002556B7">
      <w:pPr>
        <w:sectPr w:rsidR="0054489D" w:rsidSect="0097630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224"/>
        <w:tblW w:w="142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65"/>
        <w:gridCol w:w="3046"/>
        <w:gridCol w:w="2284"/>
        <w:gridCol w:w="1904"/>
        <w:gridCol w:w="2475"/>
        <w:gridCol w:w="1903"/>
      </w:tblGrid>
      <w:tr w:rsidR="00087BD3" w:rsidRPr="00FD3190" w14:paraId="2E6ABA7D" w14:textId="77777777" w:rsidTr="00087BD3">
        <w:trPr>
          <w:trHeight w:val="223"/>
        </w:trPr>
        <w:tc>
          <w:tcPr>
            <w:tcW w:w="5711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D2F0A81" w14:textId="77777777" w:rsidR="00087BD3" w:rsidRPr="003126F0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8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2BBF2" w14:textId="77777777" w:rsidR="00087BD3" w:rsidRPr="003126F0" w:rsidRDefault="00087BD3" w:rsidP="00087B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3126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437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43E11EE3" w14:textId="77777777" w:rsidR="00087BD3" w:rsidRPr="003126F0" w:rsidRDefault="00087BD3" w:rsidP="00087B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26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</w:tr>
      <w:tr w:rsidR="00087BD3" w:rsidRPr="00FD3190" w14:paraId="1CA73FA2" w14:textId="77777777" w:rsidTr="00087BD3">
        <w:trPr>
          <w:trHeight w:val="369"/>
        </w:trPr>
        <w:tc>
          <w:tcPr>
            <w:tcW w:w="5711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8126F3" w14:textId="77777777" w:rsidR="00087BD3" w:rsidRPr="003126F0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01471" w14:textId="77777777" w:rsidR="00087BD3" w:rsidRPr="003126F0" w:rsidRDefault="00087BD3" w:rsidP="00087B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26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CF68F" w14:textId="77777777" w:rsidR="00087BD3" w:rsidRPr="003126F0" w:rsidRDefault="00087BD3" w:rsidP="00087B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26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6EBBF0B" w14:textId="77777777" w:rsidR="00087BD3" w:rsidRPr="003126F0" w:rsidRDefault="00087BD3" w:rsidP="00087B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26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D0CBC78" w14:textId="77777777" w:rsidR="00087BD3" w:rsidRPr="003126F0" w:rsidRDefault="00087BD3" w:rsidP="00087B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26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087BD3" w:rsidRPr="00223FB0" w14:paraId="6A61563D" w14:textId="77777777" w:rsidTr="00087BD3">
        <w:trPr>
          <w:trHeight w:val="554"/>
        </w:trPr>
        <w:tc>
          <w:tcPr>
            <w:tcW w:w="2665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740DCE0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b/>
                <w:sz w:val="22"/>
                <w:szCs w:val="22"/>
              </w:rPr>
              <w:t>Colour fundus photography</w:t>
            </w:r>
          </w:p>
          <w:p w14:paraId="6E6671F6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EDC7B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Arterial fractal dimension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D4D18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3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3A003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  <w:p w14:paraId="45EE442B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0B9FE7D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A64DC39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83</w:t>
            </w:r>
          </w:p>
        </w:tc>
      </w:tr>
      <w:tr w:rsidR="00087BD3" w:rsidRPr="00FD3190" w14:paraId="2174C51C" w14:textId="77777777" w:rsidTr="00087BD3">
        <w:trPr>
          <w:trHeight w:val="554"/>
        </w:trPr>
        <w:tc>
          <w:tcPr>
            <w:tcW w:w="2665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333652B4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F967C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Venous fractal dimension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CFDBE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F550B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261</w:t>
            </w:r>
          </w:p>
          <w:p w14:paraId="1A1E3382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3AAB1A9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66E530D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616</w:t>
            </w:r>
          </w:p>
        </w:tc>
      </w:tr>
      <w:tr w:rsidR="00087BD3" w:rsidRPr="00223FB0" w14:paraId="422FC734" w14:textId="77777777" w:rsidTr="00087BD3">
        <w:trPr>
          <w:trHeight w:val="554"/>
        </w:trPr>
        <w:tc>
          <w:tcPr>
            <w:tcW w:w="2665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17BA7D2B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0A4B9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Arterial vessel density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C3FB2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47E7C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  <w:p w14:paraId="7DB52752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9B2718C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3DBACBF8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42</w:t>
            </w:r>
          </w:p>
        </w:tc>
      </w:tr>
      <w:tr w:rsidR="00087BD3" w:rsidRPr="00FD3190" w14:paraId="7D544635" w14:textId="77777777" w:rsidTr="00087BD3">
        <w:trPr>
          <w:trHeight w:val="554"/>
        </w:trPr>
        <w:tc>
          <w:tcPr>
            <w:tcW w:w="2665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3DF9F520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DA14B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Venous vessel density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19DD4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090DB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306</w:t>
            </w:r>
          </w:p>
          <w:p w14:paraId="02F1D5F0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2A90A64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A006CA1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</w:tr>
      <w:tr w:rsidR="00087BD3" w:rsidRPr="00FF5418" w14:paraId="536AD9AC" w14:textId="77777777" w:rsidTr="00087BD3">
        <w:trPr>
          <w:trHeight w:val="554"/>
        </w:trPr>
        <w:tc>
          <w:tcPr>
            <w:tcW w:w="2665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25166AD9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DC997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Arterial average width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B9FFC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58999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  <w:p w14:paraId="7BEC8094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3B0DB157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7592EF3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378</w:t>
            </w:r>
          </w:p>
        </w:tc>
      </w:tr>
      <w:tr w:rsidR="00087BD3" w:rsidRPr="00223FB0" w14:paraId="0F498A34" w14:textId="77777777" w:rsidTr="00087BD3">
        <w:trPr>
          <w:trHeight w:val="554"/>
        </w:trPr>
        <w:tc>
          <w:tcPr>
            <w:tcW w:w="2665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452D7A92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3F9C5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CRAE Knudtson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1E664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04C7E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2</w:t>
            </w:r>
          </w:p>
          <w:p w14:paraId="50834029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6413C2F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FAEC85E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547</w:t>
            </w:r>
          </w:p>
        </w:tc>
      </w:tr>
      <w:tr w:rsidR="00087BD3" w:rsidRPr="00FD3190" w14:paraId="1AC0A7BD" w14:textId="77777777" w:rsidTr="00087BD3">
        <w:trPr>
          <w:trHeight w:val="554"/>
        </w:trPr>
        <w:tc>
          <w:tcPr>
            <w:tcW w:w="266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47AE62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98FA3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CRVE Knudtson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8363B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5635B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689</w:t>
            </w:r>
          </w:p>
          <w:p w14:paraId="11915F72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1075389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1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11C6E4F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</w:tr>
      <w:tr w:rsidR="00087BD3" w:rsidRPr="00FD3190" w14:paraId="269D8507" w14:textId="77777777" w:rsidTr="00087BD3">
        <w:trPr>
          <w:trHeight w:val="554"/>
        </w:trPr>
        <w:tc>
          <w:tcPr>
            <w:tcW w:w="266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EFCBBC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b/>
                <w:sz w:val="22"/>
                <w:szCs w:val="22"/>
              </w:rPr>
              <w:t>Optical coherence tomography</w:t>
            </w:r>
          </w:p>
          <w:p w14:paraId="6967CF79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F4F9D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GC-IPL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E2122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7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A1328" w14:textId="77777777" w:rsidR="00087BD3" w:rsidRPr="007E4B55" w:rsidRDefault="00087BD3" w:rsidP="00087B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  <w:p w14:paraId="023DBE7A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5C0F2BD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3.1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62CFAC8" w14:textId="77777777" w:rsidR="00087BD3" w:rsidRPr="007E4B55" w:rsidRDefault="00087BD3" w:rsidP="00087BD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</w:tr>
    </w:tbl>
    <w:p w14:paraId="65775C40" w14:textId="77777777" w:rsidR="003126F0" w:rsidRDefault="003126F0" w:rsidP="002556B7"/>
    <w:p w14:paraId="387A80AB" w14:textId="77777777" w:rsidR="003126F0" w:rsidRDefault="003126F0" w:rsidP="002556B7"/>
    <w:p w14:paraId="2F7E9BE8" w14:textId="56D5BE56" w:rsidR="00C20D49" w:rsidRPr="00736F6C" w:rsidRDefault="00736F6C" w:rsidP="00736F6C">
      <w:pPr>
        <w:spacing w:line="480" w:lineRule="auto"/>
      </w:pPr>
      <w:r w:rsidRPr="00736F6C">
        <w:rPr>
          <w:rFonts w:ascii="Times New Roman" w:hAnsi="Times New Roman" w:cs="Times New Roman"/>
        </w:rPr>
        <w:t>Supplementary Table 3 : Association between time-to-death and retinal features from multimodal retinal imaging stratified by sex</w:t>
      </w:r>
      <w:r w:rsidR="007E4B55">
        <w:rPr>
          <w:rFonts w:ascii="Times New Roman" w:hAnsi="Times New Roman" w:cs="Times New Roman"/>
        </w:rPr>
        <w:t xml:space="preserve"> (HRs per</w:t>
      </w:r>
      <w:r w:rsidR="005823A7">
        <w:rPr>
          <w:rFonts w:ascii="Times New Roman" w:hAnsi="Times New Roman" w:cs="Times New Roman"/>
        </w:rPr>
        <w:t xml:space="preserve"> </w:t>
      </w:r>
      <w:r w:rsidR="00087BD3">
        <w:rPr>
          <w:rFonts w:ascii="Times New Roman" w:hAnsi="Times New Roman" w:cs="Times New Roman"/>
        </w:rPr>
        <w:t>standard deviation</w:t>
      </w:r>
      <w:r w:rsidR="007E4B55">
        <w:rPr>
          <w:rFonts w:ascii="Times New Roman" w:hAnsi="Times New Roman" w:cs="Times New Roman"/>
        </w:rPr>
        <w:t xml:space="preserve"> decrease)</w:t>
      </w:r>
      <w:r w:rsidRPr="00736F6C">
        <w:rPr>
          <w:rFonts w:ascii="Times New Roman" w:hAnsi="Times New Roman" w:cs="Times New Roman"/>
        </w:rPr>
        <w:t>. Estimates are derived from a Cox proportional hazards model adjusted for age, socioeconomic deprivation, image quality and hypertension.</w:t>
      </w:r>
      <w:r w:rsidR="001D1269" w:rsidRPr="001D1269">
        <w:rPr>
          <w:rFonts w:ascii="Times New Roman" w:hAnsi="Times New Roman" w:cs="Times New Roman"/>
        </w:rPr>
        <w:t xml:space="preserve"> </w:t>
      </w:r>
      <w:r w:rsidR="001D1269">
        <w:rPr>
          <w:rFonts w:ascii="Times New Roman" w:hAnsi="Times New Roman" w:cs="Times New Roman"/>
        </w:rPr>
        <w:t>CRAE: central retinal artery equivalent, CRVE: central retinal vein equivalent, GC-IPL: ganglion cell-inner plexiform layer, RNFL: retinal nerve fibre layer.</w:t>
      </w:r>
    </w:p>
    <w:p w14:paraId="1E3AB43D" w14:textId="77777777" w:rsidR="00C40245" w:rsidRDefault="00C40245" w:rsidP="002556B7"/>
    <w:p w14:paraId="589E6980" w14:textId="77777777" w:rsidR="00B75D6E" w:rsidRDefault="00B75D6E" w:rsidP="002556B7"/>
    <w:tbl>
      <w:tblPr>
        <w:tblStyle w:val="TableGrid"/>
        <w:tblW w:w="13999" w:type="dxa"/>
        <w:tblInd w:w="-289" w:type="dxa"/>
        <w:tblLook w:val="04A0" w:firstRow="1" w:lastRow="0" w:firstColumn="1" w:lastColumn="0" w:noHBand="0" w:noVBand="1"/>
      </w:tblPr>
      <w:tblGrid>
        <w:gridCol w:w="2280"/>
        <w:gridCol w:w="3651"/>
        <w:gridCol w:w="3801"/>
        <w:gridCol w:w="2827"/>
        <w:gridCol w:w="1440"/>
      </w:tblGrid>
      <w:tr w:rsidR="00214B04" w:rsidRPr="00214B04" w14:paraId="0687758B" w14:textId="77777777" w:rsidTr="00B75D6E">
        <w:trPr>
          <w:trHeight w:val="180"/>
        </w:trPr>
        <w:tc>
          <w:tcPr>
            <w:tcW w:w="2280" w:type="dxa"/>
          </w:tcPr>
          <w:p w14:paraId="3C56B82F" w14:textId="77777777" w:rsidR="00214B04" w:rsidRPr="00214B04" w:rsidRDefault="00214B04" w:rsidP="002556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</w:tcPr>
          <w:p w14:paraId="6504D5C5" w14:textId="70BA763B" w:rsidR="00214B04" w:rsidRPr="00214B04" w:rsidRDefault="00214B04" w:rsidP="002556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0589C355" w14:textId="6DF1152B" w:rsidR="00214B04" w:rsidRPr="00214B04" w:rsidRDefault="00214B04" w:rsidP="00214B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nic group</w:t>
            </w:r>
          </w:p>
        </w:tc>
        <w:tc>
          <w:tcPr>
            <w:tcW w:w="2827" w:type="dxa"/>
          </w:tcPr>
          <w:p w14:paraId="1117426A" w14:textId="348C87B2" w:rsidR="00214B04" w:rsidRPr="00214B04" w:rsidRDefault="00214B04" w:rsidP="00214B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440" w:type="dxa"/>
          </w:tcPr>
          <w:p w14:paraId="445B8844" w14:textId="6CD2D4CB" w:rsidR="00214B04" w:rsidRPr="00214B04" w:rsidRDefault="00214B04" w:rsidP="00214B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7E4B55" w:rsidRPr="00214B04" w14:paraId="565387F2" w14:textId="77777777" w:rsidTr="00B75D6E">
        <w:trPr>
          <w:trHeight w:val="193"/>
        </w:trPr>
        <w:tc>
          <w:tcPr>
            <w:tcW w:w="2280" w:type="dxa"/>
            <w:vMerge w:val="restart"/>
          </w:tcPr>
          <w:p w14:paraId="08355FE4" w14:textId="77777777" w:rsidR="007E4B55" w:rsidRPr="00214B04" w:rsidRDefault="007E4B55" w:rsidP="007E4B5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b/>
                <w:sz w:val="22"/>
                <w:szCs w:val="22"/>
              </w:rPr>
              <w:t>Colour fundus photography</w:t>
            </w:r>
          </w:p>
          <w:p w14:paraId="12FC7103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 w:val="restart"/>
          </w:tcPr>
          <w:p w14:paraId="15B50AFF" w14:textId="65E4BB90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Arterial fractal dimension</w:t>
            </w:r>
          </w:p>
        </w:tc>
        <w:tc>
          <w:tcPr>
            <w:tcW w:w="3801" w:type="dxa"/>
          </w:tcPr>
          <w:p w14:paraId="5D73A6A3" w14:textId="2ECFEB73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827" w:type="dxa"/>
          </w:tcPr>
          <w:p w14:paraId="38CC986D" w14:textId="4E2BC7C3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1C0065F1" w14:textId="045C776E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1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4</w:t>
            </w:r>
          </w:p>
        </w:tc>
      </w:tr>
      <w:tr w:rsidR="007E4B55" w:rsidRPr="00214B04" w14:paraId="1B7BFEF8" w14:textId="77777777" w:rsidTr="00B75D6E">
        <w:trPr>
          <w:trHeight w:val="108"/>
        </w:trPr>
        <w:tc>
          <w:tcPr>
            <w:tcW w:w="2280" w:type="dxa"/>
            <w:vMerge/>
          </w:tcPr>
          <w:p w14:paraId="78BC1884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5D932DFF" w14:textId="79883091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72587CBB" w14:textId="219ABF50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827" w:type="dxa"/>
          </w:tcPr>
          <w:p w14:paraId="47B5FDC1" w14:textId="648520F3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2BD4BDA4" w14:textId="44F4E78A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8</w:t>
            </w:r>
          </w:p>
        </w:tc>
      </w:tr>
      <w:tr w:rsidR="007E4B55" w:rsidRPr="00214B04" w14:paraId="52657C59" w14:textId="77777777" w:rsidTr="00B75D6E">
        <w:trPr>
          <w:trHeight w:val="108"/>
        </w:trPr>
        <w:tc>
          <w:tcPr>
            <w:tcW w:w="2280" w:type="dxa"/>
            <w:vMerge/>
          </w:tcPr>
          <w:p w14:paraId="66B5FD65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7EF12105" w14:textId="63058B18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038CAE1D" w14:textId="78FFD46E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827" w:type="dxa"/>
          </w:tcPr>
          <w:p w14:paraId="47003439" w14:textId="629F5FBD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6DE0568E" w14:textId="3A7B406F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3</w:t>
            </w:r>
          </w:p>
        </w:tc>
      </w:tr>
      <w:tr w:rsidR="007E4B55" w:rsidRPr="00214B04" w14:paraId="5133F20A" w14:textId="77777777" w:rsidTr="00B75D6E">
        <w:trPr>
          <w:trHeight w:val="108"/>
        </w:trPr>
        <w:tc>
          <w:tcPr>
            <w:tcW w:w="2280" w:type="dxa"/>
            <w:vMerge/>
          </w:tcPr>
          <w:p w14:paraId="622C23E0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1A60386D" w14:textId="6EC6F82F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78617C1F" w14:textId="7AC16FB1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Other/Mixed/Unknown</w:t>
            </w:r>
          </w:p>
        </w:tc>
        <w:tc>
          <w:tcPr>
            <w:tcW w:w="2827" w:type="dxa"/>
          </w:tcPr>
          <w:p w14:paraId="4EE398E3" w14:textId="1048E302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0C6D1E66" w14:textId="7D5EE9A1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1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</w:tr>
      <w:tr w:rsidR="007E4B55" w:rsidRPr="00214B04" w14:paraId="2FE0A68C" w14:textId="77777777" w:rsidTr="00B75D6E">
        <w:trPr>
          <w:trHeight w:val="108"/>
        </w:trPr>
        <w:tc>
          <w:tcPr>
            <w:tcW w:w="2280" w:type="dxa"/>
            <w:vMerge/>
          </w:tcPr>
          <w:p w14:paraId="27B6D99E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 w:val="restart"/>
          </w:tcPr>
          <w:p w14:paraId="50D9524F" w14:textId="52692B81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Venous fractal dimension</w:t>
            </w:r>
          </w:p>
        </w:tc>
        <w:tc>
          <w:tcPr>
            <w:tcW w:w="3801" w:type="dxa"/>
          </w:tcPr>
          <w:p w14:paraId="3C377106" w14:textId="0B2EE735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827" w:type="dxa"/>
          </w:tcPr>
          <w:p w14:paraId="35F7C23B" w14:textId="55D7D272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7CE31D1C" w14:textId="51D435B9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1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E4B55" w:rsidRPr="00214B04" w14:paraId="5CD81C42" w14:textId="77777777" w:rsidTr="00B75D6E">
        <w:trPr>
          <w:trHeight w:val="108"/>
        </w:trPr>
        <w:tc>
          <w:tcPr>
            <w:tcW w:w="2280" w:type="dxa"/>
            <w:vMerge/>
          </w:tcPr>
          <w:p w14:paraId="7541B7D1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58620793" w14:textId="2CC74F80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43C96D84" w14:textId="21689CD8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827" w:type="dxa"/>
          </w:tcPr>
          <w:p w14:paraId="217B3600" w14:textId="51D719CF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0ED357B3" w14:textId="729F1613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1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8</w:t>
            </w:r>
          </w:p>
        </w:tc>
      </w:tr>
      <w:tr w:rsidR="007E4B55" w:rsidRPr="00214B04" w14:paraId="44C569FB" w14:textId="77777777" w:rsidTr="00B75D6E">
        <w:trPr>
          <w:trHeight w:val="108"/>
        </w:trPr>
        <w:tc>
          <w:tcPr>
            <w:tcW w:w="2280" w:type="dxa"/>
            <w:vMerge/>
          </w:tcPr>
          <w:p w14:paraId="27BB6E66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69C0EC96" w14:textId="7535B05A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294123D0" w14:textId="4555D3F9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827" w:type="dxa"/>
          </w:tcPr>
          <w:p w14:paraId="4307BCED" w14:textId="3516824B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1AE7AC30" w14:textId="241B3068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8</w:t>
            </w:r>
          </w:p>
        </w:tc>
      </w:tr>
      <w:tr w:rsidR="007E4B55" w:rsidRPr="00214B04" w14:paraId="43924290" w14:textId="77777777" w:rsidTr="00B75D6E">
        <w:trPr>
          <w:trHeight w:val="108"/>
        </w:trPr>
        <w:tc>
          <w:tcPr>
            <w:tcW w:w="2280" w:type="dxa"/>
            <w:vMerge/>
          </w:tcPr>
          <w:p w14:paraId="42800125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5072124C" w14:textId="5C8702B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4334C520" w14:textId="08B1D891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Other/Mixed/Unknown</w:t>
            </w:r>
          </w:p>
        </w:tc>
        <w:tc>
          <w:tcPr>
            <w:tcW w:w="2827" w:type="dxa"/>
          </w:tcPr>
          <w:p w14:paraId="5A7B3C75" w14:textId="5202DD9A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44CB3A8E" w14:textId="67EF919D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1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1</w:t>
            </w:r>
          </w:p>
        </w:tc>
      </w:tr>
      <w:tr w:rsidR="007E4B55" w:rsidRPr="00214B04" w14:paraId="5989584D" w14:textId="77777777" w:rsidTr="00B75D6E">
        <w:trPr>
          <w:trHeight w:val="108"/>
        </w:trPr>
        <w:tc>
          <w:tcPr>
            <w:tcW w:w="2280" w:type="dxa"/>
            <w:vMerge/>
          </w:tcPr>
          <w:p w14:paraId="20C5E40E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 w:val="restart"/>
          </w:tcPr>
          <w:p w14:paraId="0B406818" w14:textId="43B8BA0A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Arterial vessel density</w:t>
            </w:r>
          </w:p>
        </w:tc>
        <w:tc>
          <w:tcPr>
            <w:tcW w:w="3801" w:type="dxa"/>
          </w:tcPr>
          <w:p w14:paraId="40E61CF6" w14:textId="6E9707A6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827" w:type="dxa"/>
          </w:tcPr>
          <w:p w14:paraId="56F1E4B4" w14:textId="319AA583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18DFB758" w14:textId="09549350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</w:tr>
      <w:tr w:rsidR="007E4B55" w:rsidRPr="00214B04" w14:paraId="4043A35B" w14:textId="77777777" w:rsidTr="00B75D6E">
        <w:trPr>
          <w:trHeight w:val="108"/>
        </w:trPr>
        <w:tc>
          <w:tcPr>
            <w:tcW w:w="2280" w:type="dxa"/>
            <w:vMerge/>
          </w:tcPr>
          <w:p w14:paraId="171ED0B4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159EAE38" w14:textId="62CABF6E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038E54B8" w14:textId="330D522F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827" w:type="dxa"/>
          </w:tcPr>
          <w:p w14:paraId="0654B711" w14:textId="7DBC93EB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7AFFBEB2" w14:textId="0F0810B8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7E4B55" w:rsidRPr="00214B04" w14:paraId="06B024AB" w14:textId="77777777" w:rsidTr="00B75D6E">
        <w:trPr>
          <w:trHeight w:val="108"/>
        </w:trPr>
        <w:tc>
          <w:tcPr>
            <w:tcW w:w="2280" w:type="dxa"/>
            <w:vMerge/>
          </w:tcPr>
          <w:p w14:paraId="7713F1F3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79977AE4" w14:textId="143958E4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43527FF4" w14:textId="211697B0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827" w:type="dxa"/>
          </w:tcPr>
          <w:p w14:paraId="4F038889" w14:textId="4310D772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5599C1E4" w14:textId="27C3F11D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7</w:t>
            </w:r>
          </w:p>
        </w:tc>
      </w:tr>
      <w:tr w:rsidR="007E4B55" w:rsidRPr="00214B04" w14:paraId="660D4030" w14:textId="77777777" w:rsidTr="00B75D6E">
        <w:trPr>
          <w:trHeight w:val="108"/>
        </w:trPr>
        <w:tc>
          <w:tcPr>
            <w:tcW w:w="2280" w:type="dxa"/>
            <w:vMerge/>
          </w:tcPr>
          <w:p w14:paraId="575007D8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04592893" w14:textId="5335F049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6B76481F" w14:textId="7AC600C4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Other/Mixed/Unknown</w:t>
            </w:r>
          </w:p>
        </w:tc>
        <w:tc>
          <w:tcPr>
            <w:tcW w:w="2827" w:type="dxa"/>
          </w:tcPr>
          <w:p w14:paraId="33B9BA5C" w14:textId="6461A86F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772F20E1" w14:textId="2B837A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1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4</w:t>
            </w:r>
          </w:p>
        </w:tc>
      </w:tr>
      <w:tr w:rsidR="007E4B55" w:rsidRPr="00214B04" w14:paraId="6CC82AA5" w14:textId="77777777" w:rsidTr="00B75D6E">
        <w:trPr>
          <w:trHeight w:val="108"/>
        </w:trPr>
        <w:tc>
          <w:tcPr>
            <w:tcW w:w="2280" w:type="dxa"/>
            <w:vMerge/>
          </w:tcPr>
          <w:p w14:paraId="0F9C7F6E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 w:val="restart"/>
          </w:tcPr>
          <w:p w14:paraId="747881C6" w14:textId="3449D5D1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Venous vessel density</w:t>
            </w:r>
          </w:p>
        </w:tc>
        <w:tc>
          <w:tcPr>
            <w:tcW w:w="3801" w:type="dxa"/>
          </w:tcPr>
          <w:p w14:paraId="4E177DD1" w14:textId="216F0DAE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827" w:type="dxa"/>
          </w:tcPr>
          <w:p w14:paraId="7642A28C" w14:textId="18280273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3.7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7.6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7562DD13" w14:textId="447061BA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1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E4B55" w:rsidRPr="00214B04" w14:paraId="09CDA4C8" w14:textId="77777777" w:rsidTr="00B75D6E">
        <w:trPr>
          <w:trHeight w:val="108"/>
        </w:trPr>
        <w:tc>
          <w:tcPr>
            <w:tcW w:w="2280" w:type="dxa"/>
            <w:vMerge/>
          </w:tcPr>
          <w:p w14:paraId="58F2263A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5C804EE8" w14:textId="01D163E6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415FF8C4" w14:textId="3C6C9D0F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827" w:type="dxa"/>
          </w:tcPr>
          <w:p w14:paraId="19D752EB" w14:textId="6514B721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7494C16F" w14:textId="199E1025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1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6</w:t>
            </w:r>
          </w:p>
        </w:tc>
      </w:tr>
      <w:tr w:rsidR="007E4B55" w:rsidRPr="00214B04" w14:paraId="0ED5DBE0" w14:textId="77777777" w:rsidTr="00B75D6E">
        <w:trPr>
          <w:trHeight w:val="108"/>
        </w:trPr>
        <w:tc>
          <w:tcPr>
            <w:tcW w:w="2280" w:type="dxa"/>
            <w:vMerge/>
          </w:tcPr>
          <w:p w14:paraId="1A706E0A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07A41B64" w14:textId="5CB15756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3DBB754A" w14:textId="2DD221EA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827" w:type="dxa"/>
          </w:tcPr>
          <w:p w14:paraId="5B8F66EE" w14:textId="48296D69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276CAA81" w14:textId="64EF1F0A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8</w:t>
            </w:r>
          </w:p>
        </w:tc>
      </w:tr>
      <w:tr w:rsidR="007E4B55" w:rsidRPr="00214B04" w14:paraId="758BB066" w14:textId="77777777" w:rsidTr="00B75D6E">
        <w:trPr>
          <w:trHeight w:val="108"/>
        </w:trPr>
        <w:tc>
          <w:tcPr>
            <w:tcW w:w="2280" w:type="dxa"/>
            <w:vMerge/>
          </w:tcPr>
          <w:p w14:paraId="60536853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657B53A7" w14:textId="663A2968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47451EE2" w14:textId="716BE333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Other/Mixed/Unknown</w:t>
            </w:r>
          </w:p>
        </w:tc>
        <w:tc>
          <w:tcPr>
            <w:tcW w:w="2827" w:type="dxa"/>
          </w:tcPr>
          <w:p w14:paraId="41BEAF8D" w14:textId="41B2A23D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4B6179D5" w14:textId="00DC1E32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7E4B55" w:rsidRPr="00214B04" w14:paraId="1DE78CAB" w14:textId="77777777" w:rsidTr="00B75D6E">
        <w:trPr>
          <w:trHeight w:val="108"/>
        </w:trPr>
        <w:tc>
          <w:tcPr>
            <w:tcW w:w="2280" w:type="dxa"/>
            <w:vMerge/>
          </w:tcPr>
          <w:p w14:paraId="04B329F6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 w:val="restart"/>
          </w:tcPr>
          <w:p w14:paraId="0D808E50" w14:textId="7AD6276B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Arterial average width</w:t>
            </w:r>
          </w:p>
        </w:tc>
        <w:tc>
          <w:tcPr>
            <w:tcW w:w="3801" w:type="dxa"/>
          </w:tcPr>
          <w:p w14:paraId="17E03ADA" w14:textId="7C7372DB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827" w:type="dxa"/>
          </w:tcPr>
          <w:p w14:paraId="103E81FC" w14:textId="0B3A426F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490D4A48" w14:textId="7F9E5890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1A31">
              <w:rPr>
                <w:rFonts w:ascii="Times New Roman" w:hAnsi="Times New Roman" w:cs="Times New Roman"/>
                <w:sz w:val="22"/>
                <w:szCs w:val="22"/>
              </w:rPr>
              <w:t>0.956</w:t>
            </w:r>
          </w:p>
        </w:tc>
      </w:tr>
      <w:tr w:rsidR="007E4B55" w:rsidRPr="00214B04" w14:paraId="3F594080" w14:textId="77777777" w:rsidTr="00B75D6E">
        <w:trPr>
          <w:trHeight w:val="108"/>
        </w:trPr>
        <w:tc>
          <w:tcPr>
            <w:tcW w:w="2280" w:type="dxa"/>
            <w:vMerge/>
          </w:tcPr>
          <w:p w14:paraId="66059F8D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10F988C1" w14:textId="685D8008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50001BE5" w14:textId="740A47F9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827" w:type="dxa"/>
          </w:tcPr>
          <w:p w14:paraId="2F3AFA7B" w14:textId="60C0FEF4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04A815CE" w14:textId="57FB27CB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0</w:t>
            </w:r>
          </w:p>
        </w:tc>
      </w:tr>
      <w:tr w:rsidR="007E4B55" w:rsidRPr="00214B04" w14:paraId="28F6E04E" w14:textId="77777777" w:rsidTr="00B75D6E">
        <w:trPr>
          <w:trHeight w:val="108"/>
        </w:trPr>
        <w:tc>
          <w:tcPr>
            <w:tcW w:w="2280" w:type="dxa"/>
            <w:vMerge/>
          </w:tcPr>
          <w:p w14:paraId="65A3E465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7B4D3599" w14:textId="00C6CC9A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5C0E263E" w14:textId="4978046E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827" w:type="dxa"/>
          </w:tcPr>
          <w:p w14:paraId="25DDF583" w14:textId="49B08FC4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4F206606" w14:textId="00E1E77A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0</w:t>
            </w:r>
          </w:p>
        </w:tc>
      </w:tr>
      <w:tr w:rsidR="007E4B55" w:rsidRPr="00214B04" w14:paraId="6169C91E" w14:textId="77777777" w:rsidTr="00B75D6E">
        <w:trPr>
          <w:trHeight w:val="108"/>
        </w:trPr>
        <w:tc>
          <w:tcPr>
            <w:tcW w:w="2280" w:type="dxa"/>
            <w:vMerge/>
          </w:tcPr>
          <w:p w14:paraId="059044B8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570220CE" w14:textId="5B7DD63A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07B15C6D" w14:textId="1C4EDC3C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Other/Mixed/Unknown</w:t>
            </w:r>
          </w:p>
        </w:tc>
        <w:tc>
          <w:tcPr>
            <w:tcW w:w="2827" w:type="dxa"/>
          </w:tcPr>
          <w:p w14:paraId="3A33700E" w14:textId="2395B91A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3.57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625E943D" w14:textId="5F72BEF9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9</w:t>
            </w:r>
          </w:p>
        </w:tc>
      </w:tr>
      <w:tr w:rsidR="007E4B55" w:rsidRPr="00214B04" w14:paraId="2E82EFD7" w14:textId="77777777" w:rsidTr="00B75D6E">
        <w:trPr>
          <w:trHeight w:val="108"/>
        </w:trPr>
        <w:tc>
          <w:tcPr>
            <w:tcW w:w="2280" w:type="dxa"/>
            <w:vMerge/>
          </w:tcPr>
          <w:p w14:paraId="0D61A6F1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 w:val="restart"/>
          </w:tcPr>
          <w:p w14:paraId="70AF631D" w14:textId="0AA8EB90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CRAE Knudtson</w:t>
            </w:r>
          </w:p>
        </w:tc>
        <w:tc>
          <w:tcPr>
            <w:tcW w:w="3801" w:type="dxa"/>
          </w:tcPr>
          <w:p w14:paraId="137A48EC" w14:textId="6CECF342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827" w:type="dxa"/>
          </w:tcPr>
          <w:p w14:paraId="554C431A" w14:textId="6ACA874C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69B70D37" w14:textId="5954D4FC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1A31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</w:tr>
      <w:tr w:rsidR="007E4B55" w:rsidRPr="00214B04" w14:paraId="610A6830" w14:textId="77777777" w:rsidTr="00B75D6E">
        <w:trPr>
          <w:trHeight w:val="108"/>
        </w:trPr>
        <w:tc>
          <w:tcPr>
            <w:tcW w:w="2280" w:type="dxa"/>
            <w:vMerge/>
          </w:tcPr>
          <w:p w14:paraId="2EE67742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42341C93" w14:textId="764E24CB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64391CE6" w14:textId="593D294E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827" w:type="dxa"/>
          </w:tcPr>
          <w:p w14:paraId="7E169A2A" w14:textId="2677D532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44252BB4" w14:textId="728606A1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</w:p>
        </w:tc>
      </w:tr>
      <w:tr w:rsidR="007E4B55" w:rsidRPr="00214B04" w14:paraId="75381836" w14:textId="77777777" w:rsidTr="00B75D6E">
        <w:trPr>
          <w:trHeight w:val="108"/>
        </w:trPr>
        <w:tc>
          <w:tcPr>
            <w:tcW w:w="2280" w:type="dxa"/>
            <w:vMerge/>
          </w:tcPr>
          <w:p w14:paraId="12AD4E39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197E042A" w14:textId="5A79EE06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12728B51" w14:textId="1A66789E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827" w:type="dxa"/>
          </w:tcPr>
          <w:p w14:paraId="4F57548D" w14:textId="09EA1A4E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645392EA" w14:textId="526E69A6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</w:tc>
      </w:tr>
      <w:tr w:rsidR="007E4B55" w:rsidRPr="00214B04" w14:paraId="286C24EB" w14:textId="77777777" w:rsidTr="00B75D6E">
        <w:trPr>
          <w:trHeight w:val="108"/>
        </w:trPr>
        <w:tc>
          <w:tcPr>
            <w:tcW w:w="2280" w:type="dxa"/>
            <w:vMerge/>
          </w:tcPr>
          <w:p w14:paraId="6A48427B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7B0259BC" w14:textId="1D9EA5B8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24398A58" w14:textId="682E12B9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Other/Mixed/Unknown</w:t>
            </w:r>
          </w:p>
        </w:tc>
        <w:tc>
          <w:tcPr>
            <w:tcW w:w="2827" w:type="dxa"/>
          </w:tcPr>
          <w:p w14:paraId="4E7D0DFC" w14:textId="1358F9A8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6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2E8E6958" w14:textId="27921DD8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8</w:t>
            </w:r>
          </w:p>
        </w:tc>
      </w:tr>
      <w:tr w:rsidR="007E4B55" w:rsidRPr="00214B04" w14:paraId="5E8BA8FF" w14:textId="77777777" w:rsidTr="00B75D6E">
        <w:trPr>
          <w:trHeight w:val="108"/>
        </w:trPr>
        <w:tc>
          <w:tcPr>
            <w:tcW w:w="2280" w:type="dxa"/>
            <w:vMerge/>
          </w:tcPr>
          <w:p w14:paraId="288927F8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 w:val="restart"/>
          </w:tcPr>
          <w:p w14:paraId="46DACEFE" w14:textId="712B6330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CRVE Knudtson</w:t>
            </w:r>
          </w:p>
        </w:tc>
        <w:tc>
          <w:tcPr>
            <w:tcW w:w="3801" w:type="dxa"/>
          </w:tcPr>
          <w:p w14:paraId="5343B612" w14:textId="5DDD4B68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827" w:type="dxa"/>
          </w:tcPr>
          <w:p w14:paraId="67ACBB89" w14:textId="3D747DAD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5.26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68A35F4B" w14:textId="423A64ED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1A31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</w:tr>
      <w:tr w:rsidR="007E4B55" w:rsidRPr="00214B04" w14:paraId="32B47699" w14:textId="77777777" w:rsidTr="00B75D6E">
        <w:trPr>
          <w:trHeight w:val="108"/>
        </w:trPr>
        <w:tc>
          <w:tcPr>
            <w:tcW w:w="2280" w:type="dxa"/>
            <w:vMerge/>
          </w:tcPr>
          <w:p w14:paraId="1268D0A0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0233C5C2" w14:textId="30CF0E6A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17365323" w14:textId="0DA2C241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827" w:type="dxa"/>
          </w:tcPr>
          <w:p w14:paraId="1A201491" w14:textId="3DEA3E67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5BC1BE75" w14:textId="626248AB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1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0</w:t>
            </w:r>
          </w:p>
        </w:tc>
      </w:tr>
      <w:tr w:rsidR="007E4B55" w:rsidRPr="00214B04" w14:paraId="23F303A5" w14:textId="77777777" w:rsidTr="00B75D6E">
        <w:trPr>
          <w:trHeight w:val="108"/>
        </w:trPr>
        <w:tc>
          <w:tcPr>
            <w:tcW w:w="2280" w:type="dxa"/>
            <w:vMerge/>
          </w:tcPr>
          <w:p w14:paraId="7280E644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5B283195" w14:textId="5A1854FA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3002F580" w14:textId="3802F98D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827" w:type="dxa"/>
          </w:tcPr>
          <w:p w14:paraId="7C90F734" w14:textId="74ECB3C4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5.26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60687F93" w14:textId="34A229F9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</w:tr>
      <w:tr w:rsidR="007E4B55" w:rsidRPr="00214B04" w14:paraId="5108CF94" w14:textId="77777777" w:rsidTr="00B75D6E">
        <w:trPr>
          <w:trHeight w:val="108"/>
        </w:trPr>
        <w:tc>
          <w:tcPr>
            <w:tcW w:w="2280" w:type="dxa"/>
            <w:vMerge/>
          </w:tcPr>
          <w:p w14:paraId="0BB67EF3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79665326" w14:textId="560EAAAC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6590D111" w14:textId="652C6A11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Other/Mixed/Unknown</w:t>
            </w:r>
          </w:p>
        </w:tc>
        <w:tc>
          <w:tcPr>
            <w:tcW w:w="2827" w:type="dxa"/>
          </w:tcPr>
          <w:p w14:paraId="7FB1581B" w14:textId="5FE7E686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518E0954" w14:textId="0CF198A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7</w:t>
            </w:r>
          </w:p>
        </w:tc>
      </w:tr>
      <w:tr w:rsidR="007E4B55" w:rsidRPr="00214B04" w14:paraId="0A584FE0" w14:textId="77777777" w:rsidTr="00B75D6E">
        <w:trPr>
          <w:trHeight w:val="180"/>
        </w:trPr>
        <w:tc>
          <w:tcPr>
            <w:tcW w:w="2280" w:type="dxa"/>
            <w:vMerge w:val="restart"/>
          </w:tcPr>
          <w:p w14:paraId="134F8B56" w14:textId="77777777" w:rsidR="007E4B55" w:rsidRPr="00214B04" w:rsidRDefault="007E4B55" w:rsidP="007E4B5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b/>
                <w:sz w:val="22"/>
                <w:szCs w:val="22"/>
              </w:rPr>
              <w:t>Optical coherence tomography</w:t>
            </w:r>
          </w:p>
          <w:p w14:paraId="369E0947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 w:val="restart"/>
          </w:tcPr>
          <w:p w14:paraId="22442795" w14:textId="7330EA6B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GC-IPL</w:t>
            </w:r>
          </w:p>
        </w:tc>
        <w:tc>
          <w:tcPr>
            <w:tcW w:w="3801" w:type="dxa"/>
          </w:tcPr>
          <w:p w14:paraId="2BAF4411" w14:textId="2D573DA8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827" w:type="dxa"/>
          </w:tcPr>
          <w:p w14:paraId="7DD2F7D8" w14:textId="79603D0A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217B181A" w14:textId="013CBC41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1</w:t>
            </w:r>
          </w:p>
        </w:tc>
      </w:tr>
      <w:tr w:rsidR="007E4B55" w:rsidRPr="00214B04" w14:paraId="6AC9D99C" w14:textId="77777777" w:rsidTr="00B75D6E">
        <w:trPr>
          <w:trHeight w:val="108"/>
        </w:trPr>
        <w:tc>
          <w:tcPr>
            <w:tcW w:w="2280" w:type="dxa"/>
            <w:vMerge/>
          </w:tcPr>
          <w:p w14:paraId="31AE384A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31A2F0B1" w14:textId="67D6ACC0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52F87D68" w14:textId="06E51C3E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827" w:type="dxa"/>
          </w:tcPr>
          <w:p w14:paraId="21EFE715" w14:textId="72DB4BCD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0B80E47A" w14:textId="5A452F5B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2</w:t>
            </w:r>
          </w:p>
        </w:tc>
      </w:tr>
      <w:tr w:rsidR="007E4B55" w:rsidRPr="00214B04" w14:paraId="7D573A7C" w14:textId="77777777" w:rsidTr="00B75D6E">
        <w:trPr>
          <w:trHeight w:val="108"/>
        </w:trPr>
        <w:tc>
          <w:tcPr>
            <w:tcW w:w="2280" w:type="dxa"/>
            <w:vMerge/>
          </w:tcPr>
          <w:p w14:paraId="65E81D8E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0713B1D0" w14:textId="03B23000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19993EC6" w14:textId="1E793192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827" w:type="dxa"/>
          </w:tcPr>
          <w:p w14:paraId="2709ECFA" w14:textId="7CF1A71D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2D4EB64" w14:textId="68817D95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8</w:t>
            </w:r>
          </w:p>
        </w:tc>
      </w:tr>
      <w:tr w:rsidR="007E4B55" w:rsidRPr="00214B04" w14:paraId="2263355A" w14:textId="77777777" w:rsidTr="00B75D6E">
        <w:trPr>
          <w:trHeight w:val="108"/>
        </w:trPr>
        <w:tc>
          <w:tcPr>
            <w:tcW w:w="2280" w:type="dxa"/>
            <w:vMerge/>
          </w:tcPr>
          <w:p w14:paraId="0D94CC4E" w14:textId="77777777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1806A060" w14:textId="14C2BB36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1" w:type="dxa"/>
          </w:tcPr>
          <w:p w14:paraId="51434BC8" w14:textId="2A6F669D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B04">
              <w:rPr>
                <w:rFonts w:ascii="Times New Roman" w:hAnsi="Times New Roman" w:cs="Times New Roman"/>
                <w:sz w:val="22"/>
                <w:szCs w:val="22"/>
              </w:rPr>
              <w:t>Other/Mixed/Unknown</w:t>
            </w:r>
          </w:p>
        </w:tc>
        <w:tc>
          <w:tcPr>
            <w:tcW w:w="2827" w:type="dxa"/>
          </w:tcPr>
          <w:p w14:paraId="1DBF0762" w14:textId="1E735C80" w:rsidR="007E4B55" w:rsidRPr="007E4B55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–</w:t>
            </w:r>
            <w:r w:rsidRPr="007E4B55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  <w:r w:rsidRPr="007E4B55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7E4B55">
              <w:rPr>
                <w:rStyle w:val="apple-converted-space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</w:tcPr>
          <w:p w14:paraId="448AF845" w14:textId="1EB47F0E" w:rsidR="007E4B55" w:rsidRPr="00214B04" w:rsidRDefault="007E4B55" w:rsidP="007E4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5</w:t>
            </w:r>
          </w:p>
        </w:tc>
      </w:tr>
    </w:tbl>
    <w:p w14:paraId="67787968" w14:textId="026A6FFC" w:rsidR="00736F6C" w:rsidRPr="00736F6C" w:rsidRDefault="00736F6C" w:rsidP="00736F6C">
      <w:pPr>
        <w:spacing w:line="480" w:lineRule="auto"/>
      </w:pPr>
      <w:r w:rsidRPr="00736F6C">
        <w:rPr>
          <w:rFonts w:ascii="Times New Roman" w:hAnsi="Times New Roman" w:cs="Times New Roman"/>
        </w:rPr>
        <w:lastRenderedPageBreak/>
        <w:t>Supplementary Table 4 : Association between time-to-death and retinal features from multimodal retinal imaging stratified by ethnic group</w:t>
      </w:r>
      <w:r w:rsidR="007E4B55">
        <w:rPr>
          <w:rFonts w:ascii="Times New Roman" w:hAnsi="Times New Roman" w:cs="Times New Roman"/>
        </w:rPr>
        <w:t xml:space="preserve"> (HRs per </w:t>
      </w:r>
      <w:r w:rsidR="005823A7">
        <w:rPr>
          <w:rFonts w:ascii="Times New Roman" w:hAnsi="Times New Roman" w:cs="Times New Roman"/>
        </w:rPr>
        <w:t>standard deviation</w:t>
      </w:r>
      <w:r w:rsidR="007E4B55">
        <w:rPr>
          <w:rFonts w:ascii="Times New Roman" w:hAnsi="Times New Roman" w:cs="Times New Roman"/>
        </w:rPr>
        <w:t xml:space="preserve"> decrease)</w:t>
      </w:r>
      <w:r w:rsidR="007E4B55" w:rsidRPr="00F65260">
        <w:rPr>
          <w:rFonts w:ascii="Times New Roman" w:hAnsi="Times New Roman" w:cs="Times New Roman"/>
        </w:rPr>
        <w:t xml:space="preserve">. </w:t>
      </w:r>
      <w:r w:rsidRPr="00736F6C">
        <w:rPr>
          <w:rFonts w:ascii="Times New Roman" w:hAnsi="Times New Roman" w:cs="Times New Roman"/>
        </w:rPr>
        <w:t>Estimates are derived from a Cox proportional hazards model adjusted for age, sex, socioeconomic deprivation, image quality and hypertension.</w:t>
      </w:r>
      <w:r w:rsidR="00F43E69" w:rsidRPr="00F43E69">
        <w:rPr>
          <w:rFonts w:ascii="Times New Roman" w:hAnsi="Times New Roman" w:cs="Times New Roman"/>
        </w:rPr>
        <w:t xml:space="preserve"> </w:t>
      </w:r>
      <w:r w:rsidR="00F43E69">
        <w:rPr>
          <w:rFonts w:ascii="Times New Roman" w:hAnsi="Times New Roman" w:cs="Times New Roman"/>
        </w:rPr>
        <w:t>CRAE: central retinal artery equivalent, CRVE: central retinal vein equivalent, GC-IPL: ganglion cell-inner plexiform layer, RNFL: retinal nerve fibre layer.</w:t>
      </w:r>
    </w:p>
    <w:p w14:paraId="4DC9927C" w14:textId="77777777" w:rsidR="00F04889" w:rsidRPr="002556B7" w:rsidRDefault="00F04889" w:rsidP="002556B7"/>
    <w:sectPr w:rsidR="00F04889" w:rsidRPr="002556B7" w:rsidSect="0054489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B7"/>
    <w:rsid w:val="0001043E"/>
    <w:rsid w:val="00011E18"/>
    <w:rsid w:val="00021797"/>
    <w:rsid w:val="000259AE"/>
    <w:rsid w:val="0003311C"/>
    <w:rsid w:val="00060446"/>
    <w:rsid w:val="00063218"/>
    <w:rsid w:val="00074FC9"/>
    <w:rsid w:val="00076A7A"/>
    <w:rsid w:val="00087823"/>
    <w:rsid w:val="00087BD3"/>
    <w:rsid w:val="00094FF9"/>
    <w:rsid w:val="000A0DDA"/>
    <w:rsid w:val="000C3917"/>
    <w:rsid w:val="000D0264"/>
    <w:rsid w:val="000D2069"/>
    <w:rsid w:val="00103808"/>
    <w:rsid w:val="00115EC2"/>
    <w:rsid w:val="00130F5D"/>
    <w:rsid w:val="001341B2"/>
    <w:rsid w:val="001374D2"/>
    <w:rsid w:val="00177236"/>
    <w:rsid w:val="00177900"/>
    <w:rsid w:val="00181E26"/>
    <w:rsid w:val="00191195"/>
    <w:rsid w:val="00196B86"/>
    <w:rsid w:val="001A0841"/>
    <w:rsid w:val="001B1E70"/>
    <w:rsid w:val="001B64B4"/>
    <w:rsid w:val="001C12D3"/>
    <w:rsid w:val="001C7863"/>
    <w:rsid w:val="001D1269"/>
    <w:rsid w:val="001E3293"/>
    <w:rsid w:val="001F326D"/>
    <w:rsid w:val="00201BE2"/>
    <w:rsid w:val="00214B04"/>
    <w:rsid w:val="00216AD3"/>
    <w:rsid w:val="0022001F"/>
    <w:rsid w:val="00222D03"/>
    <w:rsid w:val="0024379F"/>
    <w:rsid w:val="00245A58"/>
    <w:rsid w:val="002556B7"/>
    <w:rsid w:val="00257B40"/>
    <w:rsid w:val="002627B6"/>
    <w:rsid w:val="002728C8"/>
    <w:rsid w:val="002766F2"/>
    <w:rsid w:val="002930A2"/>
    <w:rsid w:val="00293A47"/>
    <w:rsid w:val="00293AEC"/>
    <w:rsid w:val="002C7BF9"/>
    <w:rsid w:val="002D08A2"/>
    <w:rsid w:val="002D3657"/>
    <w:rsid w:val="002E074B"/>
    <w:rsid w:val="002F4E3A"/>
    <w:rsid w:val="00301E7B"/>
    <w:rsid w:val="003126F0"/>
    <w:rsid w:val="00312B24"/>
    <w:rsid w:val="00340E37"/>
    <w:rsid w:val="0034188C"/>
    <w:rsid w:val="00351CD8"/>
    <w:rsid w:val="00360E24"/>
    <w:rsid w:val="003704E1"/>
    <w:rsid w:val="00374ABE"/>
    <w:rsid w:val="003B2F6B"/>
    <w:rsid w:val="003B5C49"/>
    <w:rsid w:val="003B633E"/>
    <w:rsid w:val="003C2E2A"/>
    <w:rsid w:val="003D6E07"/>
    <w:rsid w:val="003E2B4A"/>
    <w:rsid w:val="003E4F59"/>
    <w:rsid w:val="003F4C75"/>
    <w:rsid w:val="004000AB"/>
    <w:rsid w:val="00400751"/>
    <w:rsid w:val="00404A08"/>
    <w:rsid w:val="0040675F"/>
    <w:rsid w:val="004106ED"/>
    <w:rsid w:val="00410D15"/>
    <w:rsid w:val="00414026"/>
    <w:rsid w:val="004154C5"/>
    <w:rsid w:val="00423A40"/>
    <w:rsid w:val="00424A88"/>
    <w:rsid w:val="004418EE"/>
    <w:rsid w:val="00442E8C"/>
    <w:rsid w:val="0044455E"/>
    <w:rsid w:val="00464E72"/>
    <w:rsid w:val="00466401"/>
    <w:rsid w:val="00485734"/>
    <w:rsid w:val="00490904"/>
    <w:rsid w:val="00496213"/>
    <w:rsid w:val="004A03E9"/>
    <w:rsid w:val="004B09CD"/>
    <w:rsid w:val="004D1F50"/>
    <w:rsid w:val="004D71C7"/>
    <w:rsid w:val="004D77D8"/>
    <w:rsid w:val="004E3A5A"/>
    <w:rsid w:val="004F65C3"/>
    <w:rsid w:val="00507E2B"/>
    <w:rsid w:val="00510242"/>
    <w:rsid w:val="00513173"/>
    <w:rsid w:val="005256F3"/>
    <w:rsid w:val="00532120"/>
    <w:rsid w:val="0053655B"/>
    <w:rsid w:val="00537376"/>
    <w:rsid w:val="0054489D"/>
    <w:rsid w:val="005509A0"/>
    <w:rsid w:val="00552274"/>
    <w:rsid w:val="005568B6"/>
    <w:rsid w:val="005652DE"/>
    <w:rsid w:val="0056570F"/>
    <w:rsid w:val="00567F8C"/>
    <w:rsid w:val="005823A7"/>
    <w:rsid w:val="005862CB"/>
    <w:rsid w:val="00586BE4"/>
    <w:rsid w:val="005B105D"/>
    <w:rsid w:val="005B1A31"/>
    <w:rsid w:val="005D4A62"/>
    <w:rsid w:val="005D64A9"/>
    <w:rsid w:val="005F17A8"/>
    <w:rsid w:val="005F6043"/>
    <w:rsid w:val="00601A5F"/>
    <w:rsid w:val="00604992"/>
    <w:rsid w:val="00611CE5"/>
    <w:rsid w:val="0063590A"/>
    <w:rsid w:val="006463DD"/>
    <w:rsid w:val="006503B1"/>
    <w:rsid w:val="006650A1"/>
    <w:rsid w:val="006667C4"/>
    <w:rsid w:val="00673AB6"/>
    <w:rsid w:val="00676C7A"/>
    <w:rsid w:val="006826BE"/>
    <w:rsid w:val="006853D7"/>
    <w:rsid w:val="006873A4"/>
    <w:rsid w:val="006904E5"/>
    <w:rsid w:val="0069193D"/>
    <w:rsid w:val="00693DA3"/>
    <w:rsid w:val="006A50D4"/>
    <w:rsid w:val="006C5948"/>
    <w:rsid w:val="006D3725"/>
    <w:rsid w:val="006D5D51"/>
    <w:rsid w:val="006E4FB3"/>
    <w:rsid w:val="006F4669"/>
    <w:rsid w:val="00714662"/>
    <w:rsid w:val="00723156"/>
    <w:rsid w:val="00736F6C"/>
    <w:rsid w:val="00757224"/>
    <w:rsid w:val="0077150A"/>
    <w:rsid w:val="007A1964"/>
    <w:rsid w:val="007A55E6"/>
    <w:rsid w:val="007B58E6"/>
    <w:rsid w:val="007C7C77"/>
    <w:rsid w:val="007D0015"/>
    <w:rsid w:val="007E4B55"/>
    <w:rsid w:val="00807274"/>
    <w:rsid w:val="00811647"/>
    <w:rsid w:val="00815F23"/>
    <w:rsid w:val="0082148B"/>
    <w:rsid w:val="0085279E"/>
    <w:rsid w:val="00855303"/>
    <w:rsid w:val="00856B02"/>
    <w:rsid w:val="00863AD3"/>
    <w:rsid w:val="00872720"/>
    <w:rsid w:val="00891208"/>
    <w:rsid w:val="008918B1"/>
    <w:rsid w:val="00892350"/>
    <w:rsid w:val="00893D04"/>
    <w:rsid w:val="008A0575"/>
    <w:rsid w:val="008A7FE4"/>
    <w:rsid w:val="008C14D5"/>
    <w:rsid w:val="008C262C"/>
    <w:rsid w:val="008C768F"/>
    <w:rsid w:val="008D1246"/>
    <w:rsid w:val="008D3773"/>
    <w:rsid w:val="008E0D33"/>
    <w:rsid w:val="008F4626"/>
    <w:rsid w:val="009007EE"/>
    <w:rsid w:val="009013BD"/>
    <w:rsid w:val="00914DE6"/>
    <w:rsid w:val="00925269"/>
    <w:rsid w:val="00927917"/>
    <w:rsid w:val="00927978"/>
    <w:rsid w:val="00930314"/>
    <w:rsid w:val="0093294D"/>
    <w:rsid w:val="00932ACB"/>
    <w:rsid w:val="0096513E"/>
    <w:rsid w:val="00966D72"/>
    <w:rsid w:val="00976301"/>
    <w:rsid w:val="00981A6E"/>
    <w:rsid w:val="0098356A"/>
    <w:rsid w:val="009C285F"/>
    <w:rsid w:val="009C7634"/>
    <w:rsid w:val="009D0510"/>
    <w:rsid w:val="009D4806"/>
    <w:rsid w:val="009E2BC3"/>
    <w:rsid w:val="009E442B"/>
    <w:rsid w:val="00A01AA3"/>
    <w:rsid w:val="00A0283F"/>
    <w:rsid w:val="00A12E94"/>
    <w:rsid w:val="00A14192"/>
    <w:rsid w:val="00A23CE9"/>
    <w:rsid w:val="00A40D62"/>
    <w:rsid w:val="00A425DE"/>
    <w:rsid w:val="00A42D9A"/>
    <w:rsid w:val="00A450C1"/>
    <w:rsid w:val="00A63833"/>
    <w:rsid w:val="00A74B24"/>
    <w:rsid w:val="00A819C9"/>
    <w:rsid w:val="00A8411B"/>
    <w:rsid w:val="00AC1496"/>
    <w:rsid w:val="00AC5164"/>
    <w:rsid w:val="00AD1E3C"/>
    <w:rsid w:val="00AE19E5"/>
    <w:rsid w:val="00AE1A95"/>
    <w:rsid w:val="00AE4809"/>
    <w:rsid w:val="00AE4D88"/>
    <w:rsid w:val="00AF0382"/>
    <w:rsid w:val="00B06517"/>
    <w:rsid w:val="00B0777A"/>
    <w:rsid w:val="00B1453B"/>
    <w:rsid w:val="00B3151F"/>
    <w:rsid w:val="00B52614"/>
    <w:rsid w:val="00B75783"/>
    <w:rsid w:val="00B75D6E"/>
    <w:rsid w:val="00B83080"/>
    <w:rsid w:val="00B932F3"/>
    <w:rsid w:val="00BA4BB6"/>
    <w:rsid w:val="00BB0BDD"/>
    <w:rsid w:val="00BB31F0"/>
    <w:rsid w:val="00BB5C3C"/>
    <w:rsid w:val="00BC31B9"/>
    <w:rsid w:val="00BE2DC9"/>
    <w:rsid w:val="00BE7A4D"/>
    <w:rsid w:val="00BF7BCB"/>
    <w:rsid w:val="00C1391B"/>
    <w:rsid w:val="00C20D49"/>
    <w:rsid w:val="00C213B2"/>
    <w:rsid w:val="00C26A12"/>
    <w:rsid w:val="00C40245"/>
    <w:rsid w:val="00C47590"/>
    <w:rsid w:val="00C76DEF"/>
    <w:rsid w:val="00C8373F"/>
    <w:rsid w:val="00C90503"/>
    <w:rsid w:val="00C912B1"/>
    <w:rsid w:val="00C91ED2"/>
    <w:rsid w:val="00CA2F81"/>
    <w:rsid w:val="00CB08BD"/>
    <w:rsid w:val="00CD680D"/>
    <w:rsid w:val="00CF265C"/>
    <w:rsid w:val="00CF3D42"/>
    <w:rsid w:val="00CF5DF9"/>
    <w:rsid w:val="00D077F0"/>
    <w:rsid w:val="00D17D04"/>
    <w:rsid w:val="00D22107"/>
    <w:rsid w:val="00D229D8"/>
    <w:rsid w:val="00D2501E"/>
    <w:rsid w:val="00D32B5A"/>
    <w:rsid w:val="00D3643D"/>
    <w:rsid w:val="00D40189"/>
    <w:rsid w:val="00D517AC"/>
    <w:rsid w:val="00D74A89"/>
    <w:rsid w:val="00D86C34"/>
    <w:rsid w:val="00D90900"/>
    <w:rsid w:val="00D94E8E"/>
    <w:rsid w:val="00DA6D89"/>
    <w:rsid w:val="00DA6E3D"/>
    <w:rsid w:val="00DC6239"/>
    <w:rsid w:val="00DD2A93"/>
    <w:rsid w:val="00DE3F27"/>
    <w:rsid w:val="00DE63C6"/>
    <w:rsid w:val="00DF0EF0"/>
    <w:rsid w:val="00DF1FC3"/>
    <w:rsid w:val="00DF2215"/>
    <w:rsid w:val="00E15F25"/>
    <w:rsid w:val="00E220F7"/>
    <w:rsid w:val="00E2360D"/>
    <w:rsid w:val="00E37AC8"/>
    <w:rsid w:val="00E80ED3"/>
    <w:rsid w:val="00E822D0"/>
    <w:rsid w:val="00EA415A"/>
    <w:rsid w:val="00EB13F7"/>
    <w:rsid w:val="00EE267D"/>
    <w:rsid w:val="00EE284E"/>
    <w:rsid w:val="00EE4135"/>
    <w:rsid w:val="00EE5C20"/>
    <w:rsid w:val="00EF29C6"/>
    <w:rsid w:val="00EF32F5"/>
    <w:rsid w:val="00F04889"/>
    <w:rsid w:val="00F119B7"/>
    <w:rsid w:val="00F13D6E"/>
    <w:rsid w:val="00F23265"/>
    <w:rsid w:val="00F43E69"/>
    <w:rsid w:val="00F94898"/>
    <w:rsid w:val="00FA0A01"/>
    <w:rsid w:val="00FA3573"/>
    <w:rsid w:val="00FA6ED4"/>
    <w:rsid w:val="00FB7582"/>
    <w:rsid w:val="00FC38D4"/>
    <w:rsid w:val="00FC46B6"/>
    <w:rsid w:val="00FC4D86"/>
    <w:rsid w:val="00FE33F4"/>
    <w:rsid w:val="00FF2213"/>
    <w:rsid w:val="00FF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34591"/>
  <w14:defaultImageDpi w14:val="32767"/>
  <w15:chartTrackingRefBased/>
  <w15:docId w15:val="{DD0CAB56-12B1-EC45-8708-B58A92D8B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56B7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6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6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6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6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6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6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6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6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6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6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6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6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6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6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6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6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6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5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6B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56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6B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56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6B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56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6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6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6B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A0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rsid w:val="00F04889"/>
  </w:style>
  <w:style w:type="paragraph" w:customStyle="1" w:styleId="p3">
    <w:name w:val="p3"/>
    <w:basedOn w:val="Normal"/>
    <w:rsid w:val="00F0488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E"/>
    </w:rPr>
  </w:style>
  <w:style w:type="paragraph" w:customStyle="1" w:styleId="p1">
    <w:name w:val="p1"/>
    <w:basedOn w:val="Normal"/>
    <w:rsid w:val="00F0488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E"/>
    </w:rPr>
  </w:style>
  <w:style w:type="paragraph" w:customStyle="1" w:styleId="p2">
    <w:name w:val="p2"/>
    <w:basedOn w:val="Normal"/>
    <w:rsid w:val="00F0488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E"/>
    </w:rPr>
  </w:style>
  <w:style w:type="character" w:customStyle="1" w:styleId="apple-converted-space">
    <w:name w:val="apple-converted-space"/>
    <w:basedOn w:val="DefaultParagraphFont"/>
    <w:rsid w:val="007E4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7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3158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406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7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5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fried Wagner</dc:creator>
  <cp:keywords/>
  <dc:description/>
  <cp:lastModifiedBy>Siegfried Wagner</cp:lastModifiedBy>
  <cp:revision>24</cp:revision>
  <dcterms:created xsi:type="dcterms:W3CDTF">2025-04-03T09:00:00Z</dcterms:created>
  <dcterms:modified xsi:type="dcterms:W3CDTF">2025-08-16T19:01:00Z</dcterms:modified>
</cp:coreProperties>
</file>